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E7B05" w14:textId="71FB0A02" w:rsidR="00B15000" w:rsidRPr="00742DD9" w:rsidRDefault="003D01B0" w:rsidP="008E64C5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742DD9">
        <w:rPr>
          <w:rFonts w:ascii="Times New Roman" w:hAnsi="Times New Roman" w:cs="Times New Roman"/>
          <w:sz w:val="24"/>
          <w:szCs w:val="24"/>
          <w:lang w:val="en-US"/>
        </w:rPr>
        <w:t>Tab. 4. The absolute number of the main subpopulations of lymphocytes in patients with associated clinical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958"/>
        <w:gridCol w:w="875"/>
        <w:gridCol w:w="875"/>
        <w:gridCol w:w="875"/>
        <w:gridCol w:w="957"/>
        <w:gridCol w:w="875"/>
        <w:gridCol w:w="1038"/>
        <w:gridCol w:w="875"/>
        <w:gridCol w:w="875"/>
        <w:gridCol w:w="875"/>
      </w:tblGrid>
      <w:tr w:rsidR="001A0D65" w:rsidRPr="00D32F40" w14:paraId="128769C0" w14:textId="77777777" w:rsidTr="00D32F40">
        <w:trPr>
          <w:trHeight w:val="20"/>
        </w:trPr>
        <w:tc>
          <w:tcPr>
            <w:tcW w:w="0" w:type="auto"/>
            <w:vMerge w:val="restart"/>
          </w:tcPr>
          <w:p w14:paraId="6A7181B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gridSpan w:val="2"/>
          </w:tcPr>
          <w:p w14:paraId="1F8931F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gridSpan w:val="2"/>
          </w:tcPr>
          <w:p w14:paraId="6D4F130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rterial</w:t>
            </w:r>
          </w:p>
          <w:p w14:paraId="0D99806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gridSpan w:val="2"/>
          </w:tcPr>
          <w:p w14:paraId="54E0DF17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Hypercoles</w:t>
            </w:r>
            <w:proofErr w:type="spellEnd"/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-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br/>
            </w:r>
            <w:proofErr w:type="spellStart"/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terolemia</w:t>
            </w:r>
            <w:proofErr w:type="spellEnd"/>
          </w:p>
        </w:tc>
        <w:tc>
          <w:tcPr>
            <w:tcW w:w="0" w:type="auto"/>
            <w:gridSpan w:val="2"/>
          </w:tcPr>
          <w:p w14:paraId="51DB5B1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ronary Artery Disease</w:t>
            </w:r>
          </w:p>
        </w:tc>
        <w:tc>
          <w:tcPr>
            <w:tcW w:w="0" w:type="auto"/>
            <w:gridSpan w:val="2"/>
          </w:tcPr>
          <w:p w14:paraId="67430E4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erebro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softHyphen/>
              <w:t>vascular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br/>
              <w:t>Disease</w:t>
            </w:r>
          </w:p>
        </w:tc>
      </w:tr>
      <w:tr w:rsidR="001A0D65" w:rsidRPr="00D32F40" w14:paraId="5EBA0CF6" w14:textId="77777777" w:rsidTr="00D32F40">
        <w:trPr>
          <w:trHeight w:val="20"/>
        </w:trPr>
        <w:tc>
          <w:tcPr>
            <w:tcW w:w="0" w:type="auto"/>
            <w:vMerge/>
          </w:tcPr>
          <w:p w14:paraId="6FF0A7D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62D82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310C8C9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6</w:t>
            </w:r>
          </w:p>
        </w:tc>
        <w:tc>
          <w:tcPr>
            <w:tcW w:w="0" w:type="auto"/>
          </w:tcPr>
          <w:p w14:paraId="49797C8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  <w:p w14:paraId="54AA34E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37</w:t>
            </w:r>
          </w:p>
        </w:tc>
        <w:tc>
          <w:tcPr>
            <w:tcW w:w="0" w:type="auto"/>
          </w:tcPr>
          <w:p w14:paraId="20BD870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  <w:p w14:paraId="21F1AEA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22</w:t>
            </w:r>
          </w:p>
        </w:tc>
        <w:tc>
          <w:tcPr>
            <w:tcW w:w="0" w:type="auto"/>
          </w:tcPr>
          <w:p w14:paraId="4FC4E18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  <w:p w14:paraId="4F0BE03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21</w:t>
            </w:r>
          </w:p>
        </w:tc>
        <w:tc>
          <w:tcPr>
            <w:tcW w:w="0" w:type="auto"/>
          </w:tcPr>
          <w:p w14:paraId="15A65DD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  <w:p w14:paraId="2A6B37E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6E4D8717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  <w:p w14:paraId="2F44713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</w:tcPr>
          <w:p w14:paraId="6FB75E1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  <w:p w14:paraId="68A234E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</w:tcPr>
          <w:p w14:paraId="31D589D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  <w:p w14:paraId="6816E9B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</w:tcPr>
          <w:p w14:paraId="52109959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  <w:p w14:paraId="61D7C7F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</w:tcPr>
          <w:p w14:paraId="2E1E55D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  <w:p w14:paraId="5CD1266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=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</w:tr>
      <w:tr w:rsidR="001A0D65" w:rsidRPr="00D32F40" w14:paraId="07A8EC26" w14:textId="77777777" w:rsidTr="00D32F40">
        <w:trPr>
          <w:trHeight w:val="20"/>
        </w:trPr>
        <w:tc>
          <w:tcPr>
            <w:tcW w:w="0" w:type="auto"/>
          </w:tcPr>
          <w:p w14:paraId="22901C46" w14:textId="5EEFD48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CD45</w:t>
            </w:r>
            <w:r w:rsidR="00A35005" w:rsidRPr="00D32F40">
              <w:rPr>
                <w:rFonts w:ascii="Times New Roman" w:hAnsi="Times New Roman" w:cs="Times New Roman"/>
                <w:szCs w:val="24"/>
                <w:lang w:val="en-US"/>
              </w:rPr>
              <w:t>+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53F4CF42" w14:textId="006A2722" w:rsidR="001A0D65" w:rsidRPr="00EA0E49" w:rsidRDefault="001A0D65" w:rsidP="00D32F40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,24±0,38</w:t>
            </w:r>
          </w:p>
        </w:tc>
        <w:tc>
          <w:tcPr>
            <w:tcW w:w="0" w:type="auto"/>
          </w:tcPr>
          <w:p w14:paraId="71BFEC2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,34±0,59</w:t>
            </w:r>
          </w:p>
        </w:tc>
        <w:tc>
          <w:tcPr>
            <w:tcW w:w="0" w:type="auto"/>
          </w:tcPr>
          <w:p w14:paraId="6AD41B9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26±0,56</w:t>
            </w:r>
          </w:p>
        </w:tc>
        <w:tc>
          <w:tcPr>
            <w:tcW w:w="0" w:type="auto"/>
          </w:tcPr>
          <w:p w14:paraId="663448C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4±0,57</w:t>
            </w:r>
          </w:p>
        </w:tc>
        <w:tc>
          <w:tcPr>
            <w:tcW w:w="0" w:type="auto"/>
          </w:tcPr>
          <w:p w14:paraId="7ED7CB2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34±0,38</w:t>
            </w:r>
          </w:p>
        </w:tc>
        <w:tc>
          <w:tcPr>
            <w:tcW w:w="0" w:type="auto"/>
          </w:tcPr>
          <w:p w14:paraId="379AB75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34±0,54</w:t>
            </w:r>
          </w:p>
        </w:tc>
        <w:tc>
          <w:tcPr>
            <w:tcW w:w="0" w:type="auto"/>
          </w:tcPr>
          <w:p w14:paraId="4577985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15±0,38</w:t>
            </w:r>
          </w:p>
        </w:tc>
        <w:tc>
          <w:tcPr>
            <w:tcW w:w="0" w:type="auto"/>
          </w:tcPr>
          <w:p w14:paraId="181BE307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29±0,59</w:t>
            </w:r>
          </w:p>
        </w:tc>
        <w:tc>
          <w:tcPr>
            <w:tcW w:w="0" w:type="auto"/>
          </w:tcPr>
          <w:p w14:paraId="00E13779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43±0,7</w:t>
            </w:r>
          </w:p>
        </w:tc>
        <w:tc>
          <w:tcPr>
            <w:tcW w:w="0" w:type="auto"/>
          </w:tcPr>
          <w:p w14:paraId="5B19CBB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28±0,5</w:t>
            </w:r>
          </w:p>
        </w:tc>
      </w:tr>
      <w:tr w:rsidR="001A0D65" w:rsidRPr="00D32F40" w14:paraId="09D3CB8C" w14:textId="77777777" w:rsidTr="00D32F40">
        <w:trPr>
          <w:trHeight w:val="20"/>
        </w:trPr>
        <w:tc>
          <w:tcPr>
            <w:tcW w:w="0" w:type="auto"/>
          </w:tcPr>
          <w:p w14:paraId="76782360" w14:textId="1966C498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79F21534" w14:textId="2C95881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658</w:t>
            </w:r>
          </w:p>
        </w:tc>
        <w:tc>
          <w:tcPr>
            <w:tcW w:w="0" w:type="auto"/>
            <w:gridSpan w:val="2"/>
          </w:tcPr>
          <w:p w14:paraId="57246B7E" w14:textId="3D9B6B5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075</w:t>
            </w:r>
          </w:p>
        </w:tc>
        <w:tc>
          <w:tcPr>
            <w:tcW w:w="0" w:type="auto"/>
            <w:gridSpan w:val="2"/>
          </w:tcPr>
          <w:p w14:paraId="2B3CA780" w14:textId="5658BFE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810</w:t>
            </w:r>
          </w:p>
        </w:tc>
        <w:tc>
          <w:tcPr>
            <w:tcW w:w="0" w:type="auto"/>
            <w:gridSpan w:val="2"/>
          </w:tcPr>
          <w:p w14:paraId="50F2B476" w14:textId="68D19D36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363</w:t>
            </w:r>
          </w:p>
        </w:tc>
        <w:tc>
          <w:tcPr>
            <w:tcW w:w="0" w:type="auto"/>
            <w:gridSpan w:val="2"/>
          </w:tcPr>
          <w:p w14:paraId="0A020057" w14:textId="4025135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153</w:t>
            </w:r>
          </w:p>
        </w:tc>
      </w:tr>
      <w:tr w:rsidR="001A0D65" w:rsidRPr="00D32F40" w14:paraId="5D239DEF" w14:textId="77777777" w:rsidTr="00D32F40">
        <w:trPr>
          <w:trHeight w:val="20"/>
        </w:trPr>
        <w:tc>
          <w:tcPr>
            <w:tcW w:w="0" w:type="auto"/>
          </w:tcPr>
          <w:p w14:paraId="1D346758" w14:textId="31B820B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CD3-CD19+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7E6D584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8±0,06</w:t>
            </w:r>
          </w:p>
          <w:p w14:paraId="43DFCC2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A77E2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4</w:t>
            </w:r>
          </w:p>
          <w:p w14:paraId="639EBE42" w14:textId="71596D7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71; 0,2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5BF5D6F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3±0,07</w:t>
            </w:r>
          </w:p>
        </w:tc>
        <w:tc>
          <w:tcPr>
            <w:tcW w:w="0" w:type="auto"/>
          </w:tcPr>
          <w:p w14:paraId="0145D97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1±0,1</w:t>
            </w:r>
          </w:p>
        </w:tc>
        <w:tc>
          <w:tcPr>
            <w:tcW w:w="0" w:type="auto"/>
          </w:tcPr>
          <w:p w14:paraId="6FB57CF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±0,1</w:t>
            </w:r>
          </w:p>
        </w:tc>
        <w:tc>
          <w:tcPr>
            <w:tcW w:w="0" w:type="auto"/>
          </w:tcPr>
          <w:p w14:paraId="20888A9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6±0,1</w:t>
            </w:r>
          </w:p>
        </w:tc>
        <w:tc>
          <w:tcPr>
            <w:tcW w:w="0" w:type="auto"/>
          </w:tcPr>
          <w:p w14:paraId="3139AD5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9±0,11</w:t>
            </w:r>
          </w:p>
        </w:tc>
        <w:tc>
          <w:tcPr>
            <w:tcW w:w="0" w:type="auto"/>
          </w:tcPr>
          <w:p w14:paraId="0CBB4DA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6±0,09</w:t>
            </w:r>
          </w:p>
        </w:tc>
        <w:tc>
          <w:tcPr>
            <w:tcW w:w="0" w:type="auto"/>
          </w:tcPr>
          <w:p w14:paraId="089DD25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6±0,1</w:t>
            </w:r>
          </w:p>
        </w:tc>
        <w:tc>
          <w:tcPr>
            <w:tcW w:w="0" w:type="auto"/>
          </w:tcPr>
          <w:p w14:paraId="299BE81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7±0,1</w:t>
            </w:r>
          </w:p>
        </w:tc>
      </w:tr>
      <w:tr w:rsidR="001A0D65" w:rsidRPr="00D32F40" w14:paraId="318C9383" w14:textId="77777777" w:rsidTr="00D32F40">
        <w:trPr>
          <w:trHeight w:val="20"/>
        </w:trPr>
        <w:tc>
          <w:tcPr>
            <w:tcW w:w="0" w:type="auto"/>
          </w:tcPr>
          <w:p w14:paraId="3A6EC306" w14:textId="30892BEC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463C97EB" w14:textId="3C30AED1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952</w:t>
            </w:r>
          </w:p>
        </w:tc>
        <w:tc>
          <w:tcPr>
            <w:tcW w:w="0" w:type="auto"/>
            <w:gridSpan w:val="2"/>
          </w:tcPr>
          <w:p w14:paraId="1D9CEAF0" w14:textId="0D51ED5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074</w:t>
            </w:r>
          </w:p>
        </w:tc>
        <w:tc>
          <w:tcPr>
            <w:tcW w:w="0" w:type="auto"/>
            <w:gridSpan w:val="2"/>
          </w:tcPr>
          <w:p w14:paraId="27EDC77D" w14:textId="29B8853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721</w:t>
            </w:r>
          </w:p>
        </w:tc>
        <w:tc>
          <w:tcPr>
            <w:tcW w:w="0" w:type="auto"/>
            <w:gridSpan w:val="2"/>
          </w:tcPr>
          <w:p w14:paraId="680AD921" w14:textId="6E567315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216</w:t>
            </w:r>
          </w:p>
        </w:tc>
        <w:tc>
          <w:tcPr>
            <w:tcW w:w="0" w:type="auto"/>
            <w:gridSpan w:val="2"/>
          </w:tcPr>
          <w:p w14:paraId="0338B536" w14:textId="13BD6241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770</w:t>
            </w:r>
          </w:p>
        </w:tc>
      </w:tr>
      <w:tr w:rsidR="001A0D65" w:rsidRPr="00D32F40" w14:paraId="633EC882" w14:textId="77777777" w:rsidTr="00D32F40">
        <w:trPr>
          <w:trHeight w:val="20"/>
        </w:trPr>
        <w:tc>
          <w:tcPr>
            <w:tcW w:w="0" w:type="auto"/>
          </w:tcPr>
          <w:p w14:paraId="7903D996" w14:textId="7FCC1419" w:rsidR="001A0D65" w:rsidRPr="00EA0E49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0E49">
              <w:rPr>
                <w:rFonts w:ascii="Times New Roman" w:hAnsi="Times New Roman" w:cs="Times New Roman"/>
                <w:szCs w:val="24"/>
                <w:lang w:val="en-US"/>
              </w:rPr>
              <w:t>CD3+CD19-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23BF4DE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88±0,25</w:t>
            </w:r>
          </w:p>
          <w:p w14:paraId="7D1C348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177C2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87</w:t>
            </w:r>
          </w:p>
          <w:p w14:paraId="2601BF41" w14:textId="0EC9DAB5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71; 1,37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C12DC1C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16±0,56</w:t>
            </w:r>
          </w:p>
        </w:tc>
        <w:tc>
          <w:tcPr>
            <w:tcW w:w="0" w:type="auto"/>
          </w:tcPr>
          <w:p w14:paraId="6A92DA3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16</w:t>
            </w:r>
          </w:p>
          <w:p w14:paraId="1EC9503C" w14:textId="70D80F1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79; 1,18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C17DDB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23±0,33</w:t>
            </w:r>
          </w:p>
        </w:tc>
        <w:tc>
          <w:tcPr>
            <w:tcW w:w="0" w:type="auto"/>
          </w:tcPr>
          <w:p w14:paraId="2AA2BAF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89</w:t>
            </w:r>
          </w:p>
          <w:p w14:paraId="3FEB2949" w14:textId="2BC8E90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7; 1,16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B9BBF0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1±0,31</w:t>
            </w:r>
          </w:p>
        </w:tc>
        <w:tc>
          <w:tcPr>
            <w:tcW w:w="0" w:type="auto"/>
          </w:tcPr>
          <w:p w14:paraId="60FBF31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86</w:t>
            </w:r>
          </w:p>
          <w:p w14:paraId="3CA89B42" w14:textId="55A0D0E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7; 1,2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B5902C7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1,23±0,77</w:t>
            </w:r>
          </w:p>
        </w:tc>
        <w:tc>
          <w:tcPr>
            <w:tcW w:w="0" w:type="auto"/>
          </w:tcPr>
          <w:p w14:paraId="10CC50E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89</w:t>
            </w:r>
          </w:p>
          <w:p w14:paraId="09497CA0" w14:textId="157B8843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71; 1,1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</w:tr>
      <w:tr w:rsidR="001A0D65" w:rsidRPr="00D32F40" w14:paraId="298E389C" w14:textId="77777777" w:rsidTr="00D32F40">
        <w:trPr>
          <w:trHeight w:val="20"/>
        </w:trPr>
        <w:tc>
          <w:tcPr>
            <w:tcW w:w="0" w:type="auto"/>
          </w:tcPr>
          <w:p w14:paraId="7A9F20E1" w14:textId="57D564CF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45BD4908" w14:textId="37EF0D2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391</w:t>
            </w:r>
          </w:p>
        </w:tc>
        <w:tc>
          <w:tcPr>
            <w:tcW w:w="0" w:type="auto"/>
            <w:gridSpan w:val="2"/>
          </w:tcPr>
          <w:p w14:paraId="09A783F6" w14:textId="6D585D5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244</w:t>
            </w:r>
          </w:p>
        </w:tc>
        <w:tc>
          <w:tcPr>
            <w:tcW w:w="0" w:type="auto"/>
            <w:gridSpan w:val="2"/>
          </w:tcPr>
          <w:p w14:paraId="7A7E35DA" w14:textId="2372487D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284</w:t>
            </w:r>
          </w:p>
        </w:tc>
        <w:tc>
          <w:tcPr>
            <w:tcW w:w="0" w:type="auto"/>
            <w:gridSpan w:val="2"/>
          </w:tcPr>
          <w:p w14:paraId="56E4E2F5" w14:textId="0E54372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704</w:t>
            </w:r>
          </w:p>
        </w:tc>
        <w:tc>
          <w:tcPr>
            <w:tcW w:w="0" w:type="auto"/>
            <w:gridSpan w:val="2"/>
          </w:tcPr>
          <w:p w14:paraId="25E3A719" w14:textId="43957332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510</w:t>
            </w:r>
          </w:p>
        </w:tc>
      </w:tr>
      <w:tr w:rsidR="001A0D65" w:rsidRPr="00D32F40" w14:paraId="71A67024" w14:textId="77777777" w:rsidTr="00D32F40">
        <w:trPr>
          <w:trHeight w:val="20"/>
        </w:trPr>
        <w:tc>
          <w:tcPr>
            <w:tcW w:w="0" w:type="auto"/>
          </w:tcPr>
          <w:p w14:paraId="501E79EF" w14:textId="532BFA71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CD3+CD4+CD8-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3C38A7A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6±0,19</w:t>
            </w:r>
          </w:p>
          <w:p w14:paraId="6485A097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6EADA6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51</w:t>
            </w:r>
          </w:p>
          <w:p w14:paraId="3208AF9E" w14:textId="3F27315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35; 0,67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246130C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9±0,22</w:t>
            </w:r>
          </w:p>
        </w:tc>
        <w:tc>
          <w:tcPr>
            <w:tcW w:w="0" w:type="auto"/>
          </w:tcPr>
          <w:p w14:paraId="2555744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5±0,27</w:t>
            </w:r>
          </w:p>
        </w:tc>
        <w:tc>
          <w:tcPr>
            <w:tcW w:w="0" w:type="auto"/>
          </w:tcPr>
          <w:p w14:paraId="5A597A4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68±0,18</w:t>
            </w:r>
          </w:p>
        </w:tc>
        <w:tc>
          <w:tcPr>
            <w:tcW w:w="0" w:type="auto"/>
          </w:tcPr>
          <w:p w14:paraId="35B4535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6±0,25</w:t>
            </w:r>
          </w:p>
        </w:tc>
        <w:tc>
          <w:tcPr>
            <w:tcW w:w="0" w:type="auto"/>
          </w:tcPr>
          <w:p w14:paraId="61ED821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63±0,19</w:t>
            </w:r>
          </w:p>
        </w:tc>
        <w:tc>
          <w:tcPr>
            <w:tcW w:w="0" w:type="auto"/>
          </w:tcPr>
          <w:p w14:paraId="6FA3F47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5±0,26</w:t>
            </w:r>
          </w:p>
        </w:tc>
        <w:tc>
          <w:tcPr>
            <w:tcW w:w="0" w:type="auto"/>
          </w:tcPr>
          <w:p w14:paraId="7FE6195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63±0,35</w:t>
            </w:r>
          </w:p>
        </w:tc>
        <w:tc>
          <w:tcPr>
            <w:tcW w:w="0" w:type="auto"/>
          </w:tcPr>
          <w:p w14:paraId="39684ED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54±0,19</w:t>
            </w:r>
          </w:p>
        </w:tc>
      </w:tr>
      <w:tr w:rsidR="001A0D65" w:rsidRPr="00D32F40" w14:paraId="4C7D211F" w14:textId="77777777" w:rsidTr="00D32F40">
        <w:trPr>
          <w:trHeight w:val="20"/>
        </w:trPr>
        <w:tc>
          <w:tcPr>
            <w:tcW w:w="0" w:type="auto"/>
          </w:tcPr>
          <w:p w14:paraId="1928F896" w14:textId="4428446A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53D54E5C" w14:textId="28EA849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926</w:t>
            </w:r>
          </w:p>
        </w:tc>
        <w:tc>
          <w:tcPr>
            <w:tcW w:w="0" w:type="auto"/>
            <w:gridSpan w:val="2"/>
          </w:tcPr>
          <w:p w14:paraId="392BFE48" w14:textId="115F6F9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019</w:t>
            </w:r>
          </w:p>
        </w:tc>
        <w:tc>
          <w:tcPr>
            <w:tcW w:w="0" w:type="auto"/>
            <w:gridSpan w:val="2"/>
          </w:tcPr>
          <w:p w14:paraId="67C6E858" w14:textId="49F90DD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834</w:t>
            </w:r>
          </w:p>
        </w:tc>
        <w:tc>
          <w:tcPr>
            <w:tcW w:w="0" w:type="auto"/>
            <w:gridSpan w:val="2"/>
          </w:tcPr>
          <w:p w14:paraId="54CC7027" w14:textId="65C10B2D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298</w:t>
            </w:r>
          </w:p>
        </w:tc>
        <w:tc>
          <w:tcPr>
            <w:tcW w:w="0" w:type="auto"/>
            <w:gridSpan w:val="2"/>
          </w:tcPr>
          <w:p w14:paraId="41F76F7F" w14:textId="7C0AB4B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435</w:t>
            </w:r>
          </w:p>
        </w:tc>
      </w:tr>
      <w:tr w:rsidR="001A0D65" w:rsidRPr="00D32F40" w14:paraId="7B602E24" w14:textId="77777777" w:rsidTr="00D32F40">
        <w:trPr>
          <w:trHeight w:val="20"/>
        </w:trPr>
        <w:tc>
          <w:tcPr>
            <w:tcW w:w="0" w:type="auto"/>
          </w:tcPr>
          <w:p w14:paraId="776C6EC3" w14:textId="5933A88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CD3+CD8+CD4-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15E21A2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6±0,15</w:t>
            </w:r>
          </w:p>
          <w:p w14:paraId="1E118EC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9E340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29</w:t>
            </w:r>
          </w:p>
          <w:p w14:paraId="2A3E563F" w14:textId="5D9D40A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21; 0,4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47F6BB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25</w:t>
            </w:r>
          </w:p>
          <w:p w14:paraId="1754AB4B" w14:textId="1AA77FE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7; 0,42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63C253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38</w:t>
            </w:r>
          </w:p>
          <w:p w14:paraId="6C6CF8C3" w14:textId="74C73E21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24; 0,5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B9030C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32±0,1</w:t>
            </w:r>
          </w:p>
        </w:tc>
        <w:tc>
          <w:tcPr>
            <w:tcW w:w="0" w:type="auto"/>
          </w:tcPr>
          <w:p w14:paraId="55AAFC6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6</w:t>
            </w:r>
          </w:p>
          <w:p w14:paraId="1BA206A3" w14:textId="26E2D44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8; 0,4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1E5616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9±0,11</w:t>
            </w:r>
          </w:p>
        </w:tc>
        <w:tc>
          <w:tcPr>
            <w:tcW w:w="0" w:type="auto"/>
          </w:tcPr>
          <w:p w14:paraId="47D74DA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27</w:t>
            </w:r>
          </w:p>
          <w:p w14:paraId="29CA6B84" w14:textId="66F772D3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8; 0,46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558B5FB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39±0,27</w:t>
            </w:r>
          </w:p>
        </w:tc>
        <w:tc>
          <w:tcPr>
            <w:tcW w:w="0" w:type="auto"/>
          </w:tcPr>
          <w:p w14:paraId="5EE5167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25</w:t>
            </w:r>
          </w:p>
          <w:p w14:paraId="159B217B" w14:textId="3DFCF53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21; 0,43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</w:tr>
      <w:tr w:rsidR="001A0D65" w:rsidRPr="00D32F40" w14:paraId="7CFC0133" w14:textId="77777777" w:rsidTr="00D32F40">
        <w:trPr>
          <w:trHeight w:val="20"/>
        </w:trPr>
        <w:tc>
          <w:tcPr>
            <w:tcW w:w="0" w:type="auto"/>
          </w:tcPr>
          <w:p w14:paraId="33D71FB4" w14:textId="28118BAD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5EE80359" w14:textId="196FF08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264</w:t>
            </w:r>
          </w:p>
        </w:tc>
        <w:tc>
          <w:tcPr>
            <w:tcW w:w="0" w:type="auto"/>
            <w:gridSpan w:val="2"/>
          </w:tcPr>
          <w:p w14:paraId="05D547B3" w14:textId="60C73864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661</w:t>
            </w:r>
          </w:p>
        </w:tc>
        <w:tc>
          <w:tcPr>
            <w:tcW w:w="0" w:type="auto"/>
            <w:gridSpan w:val="2"/>
          </w:tcPr>
          <w:p w14:paraId="622C53C0" w14:textId="736E42F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051</w:t>
            </w:r>
          </w:p>
        </w:tc>
        <w:tc>
          <w:tcPr>
            <w:tcW w:w="0" w:type="auto"/>
            <w:gridSpan w:val="2"/>
          </w:tcPr>
          <w:p w14:paraId="5995CFA7" w14:textId="39DB4FAD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953</w:t>
            </w:r>
          </w:p>
        </w:tc>
        <w:tc>
          <w:tcPr>
            <w:tcW w:w="0" w:type="auto"/>
            <w:gridSpan w:val="2"/>
          </w:tcPr>
          <w:p w14:paraId="634C30E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5877</w:t>
            </w:r>
          </w:p>
        </w:tc>
      </w:tr>
      <w:tr w:rsidR="001A0D65" w:rsidRPr="00D32F40" w14:paraId="07FD7DFC" w14:textId="77777777" w:rsidTr="00D32F40">
        <w:trPr>
          <w:trHeight w:val="20"/>
        </w:trPr>
        <w:tc>
          <w:tcPr>
            <w:tcW w:w="0" w:type="auto"/>
          </w:tcPr>
          <w:p w14:paraId="6AC6FD15" w14:textId="2DD516F7" w:rsidR="001A0D65" w:rsidRPr="00EA0E49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0E49">
              <w:rPr>
                <w:rFonts w:ascii="Times New Roman" w:hAnsi="Times New Roman" w:cs="Times New Roman"/>
                <w:szCs w:val="24"/>
                <w:lang w:val="en-US"/>
              </w:rPr>
              <w:t>CD3+CD56+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6EE7FCB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71±0,05</w:t>
            </w:r>
          </w:p>
          <w:p w14:paraId="54D6326C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59398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52006674" w14:textId="2C586D1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4; 0,1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467406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9±0,07</w:t>
            </w:r>
          </w:p>
        </w:tc>
        <w:tc>
          <w:tcPr>
            <w:tcW w:w="0" w:type="auto"/>
          </w:tcPr>
          <w:p w14:paraId="381E0469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9</w:t>
            </w:r>
          </w:p>
          <w:p w14:paraId="729C0017" w14:textId="575ED07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4; 0,13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65BC6B4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5±0,11</w:t>
            </w:r>
          </w:p>
        </w:tc>
        <w:tc>
          <w:tcPr>
            <w:tcW w:w="0" w:type="auto"/>
          </w:tcPr>
          <w:p w14:paraId="086CD65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5266B27F" w14:textId="6B706AC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1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48DAA08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2±0,09</w:t>
            </w:r>
          </w:p>
        </w:tc>
        <w:tc>
          <w:tcPr>
            <w:tcW w:w="0" w:type="auto"/>
          </w:tcPr>
          <w:p w14:paraId="064C641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3BA75C35" w14:textId="52BC3BD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1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E891F0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±0,08</w:t>
            </w:r>
          </w:p>
        </w:tc>
        <w:tc>
          <w:tcPr>
            <w:tcW w:w="0" w:type="auto"/>
          </w:tcPr>
          <w:p w14:paraId="0D78AEE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69DABFD0" w14:textId="1A4F825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13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</w:tr>
      <w:tr w:rsidR="001A0D65" w:rsidRPr="00D32F40" w14:paraId="5919D086" w14:textId="77777777" w:rsidTr="00D32F40">
        <w:trPr>
          <w:trHeight w:val="20"/>
        </w:trPr>
        <w:tc>
          <w:tcPr>
            <w:tcW w:w="0" w:type="auto"/>
          </w:tcPr>
          <w:p w14:paraId="22D6E3D9" w14:textId="552C85B0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28EFB142" w14:textId="02A3756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524</w:t>
            </w:r>
          </w:p>
        </w:tc>
        <w:tc>
          <w:tcPr>
            <w:tcW w:w="0" w:type="auto"/>
            <w:gridSpan w:val="2"/>
          </w:tcPr>
          <w:p w14:paraId="0E6FF803" w14:textId="3BB2C702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841</w:t>
            </w:r>
          </w:p>
        </w:tc>
        <w:tc>
          <w:tcPr>
            <w:tcW w:w="0" w:type="auto"/>
            <w:gridSpan w:val="2"/>
          </w:tcPr>
          <w:p w14:paraId="788A460E" w14:textId="37F917C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525</w:t>
            </w:r>
          </w:p>
        </w:tc>
        <w:tc>
          <w:tcPr>
            <w:tcW w:w="0" w:type="auto"/>
            <w:gridSpan w:val="2"/>
          </w:tcPr>
          <w:p w14:paraId="6BAE856A" w14:textId="6BAC7DDD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297</w:t>
            </w:r>
          </w:p>
        </w:tc>
        <w:tc>
          <w:tcPr>
            <w:tcW w:w="0" w:type="auto"/>
            <w:gridSpan w:val="2"/>
          </w:tcPr>
          <w:p w14:paraId="214116F1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5877</w:t>
            </w:r>
          </w:p>
        </w:tc>
      </w:tr>
      <w:tr w:rsidR="001A0D65" w:rsidRPr="00D32F40" w14:paraId="280CD41A" w14:textId="77777777" w:rsidTr="00D32F40">
        <w:trPr>
          <w:trHeight w:val="20"/>
        </w:trPr>
        <w:tc>
          <w:tcPr>
            <w:tcW w:w="0" w:type="auto"/>
          </w:tcPr>
          <w:p w14:paraId="4E618EA1" w14:textId="62DEC5FD" w:rsidR="001A0D65" w:rsidRPr="00EA0E49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0E49">
              <w:rPr>
                <w:rFonts w:ascii="Times New Roman" w:hAnsi="Times New Roman" w:cs="Times New Roman"/>
                <w:szCs w:val="24"/>
                <w:lang w:val="en-US"/>
              </w:rPr>
              <w:t>CD4+CD8+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0FA98A3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068</w:t>
            </w:r>
          </w:p>
          <w:p w14:paraId="762702CA" w14:textId="77480D0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05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; 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07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51A2F7C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08</w:t>
            </w:r>
          </w:p>
          <w:p w14:paraId="7408FCB0" w14:textId="2228EC6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5; 0,1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7D2D2E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005</w:t>
            </w:r>
          </w:p>
          <w:p w14:paraId="0DF13E7C" w14:textId="17023F6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4; 0,008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AF6E3B9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16</w:t>
            </w:r>
          </w:p>
          <w:p w14:paraId="6C8B37C0" w14:textId="4C47224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6; 0,19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3E6B13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1±0,003</w:t>
            </w:r>
          </w:p>
        </w:tc>
        <w:tc>
          <w:tcPr>
            <w:tcW w:w="0" w:type="auto"/>
          </w:tcPr>
          <w:p w14:paraId="34297D8C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06</w:t>
            </w:r>
          </w:p>
          <w:p w14:paraId="36C23349" w14:textId="5FFB62D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5; 0,1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53363FA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08±0,005</w:t>
            </w:r>
          </w:p>
        </w:tc>
        <w:tc>
          <w:tcPr>
            <w:tcW w:w="0" w:type="auto"/>
          </w:tcPr>
          <w:p w14:paraId="6335A69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07</w:t>
            </w:r>
          </w:p>
          <w:p w14:paraId="1C45BBEA" w14:textId="4A0C033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5; 0,14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A46C28B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06</w:t>
            </w:r>
          </w:p>
          <w:p w14:paraId="47A233B9" w14:textId="49E4FDE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5; 0,12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4A7294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07</w:t>
            </w:r>
          </w:p>
          <w:p w14:paraId="0BE695C8" w14:textId="70EE1A8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05; 0,1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</w:tr>
      <w:tr w:rsidR="001A0D65" w:rsidRPr="00D32F40" w14:paraId="34580435" w14:textId="77777777" w:rsidTr="00D32F40">
        <w:trPr>
          <w:trHeight w:val="20"/>
        </w:trPr>
        <w:tc>
          <w:tcPr>
            <w:tcW w:w="0" w:type="auto"/>
          </w:tcPr>
          <w:p w14:paraId="0F31B700" w14:textId="7B35ACA1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 value</w:t>
            </w:r>
          </w:p>
        </w:tc>
        <w:tc>
          <w:tcPr>
            <w:tcW w:w="0" w:type="auto"/>
            <w:gridSpan w:val="2"/>
          </w:tcPr>
          <w:p w14:paraId="01462E68" w14:textId="7659B731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154</w:t>
            </w:r>
          </w:p>
        </w:tc>
        <w:tc>
          <w:tcPr>
            <w:tcW w:w="0" w:type="auto"/>
            <w:gridSpan w:val="2"/>
          </w:tcPr>
          <w:p w14:paraId="7C6EF01E" w14:textId="27C4C26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227</w:t>
            </w:r>
          </w:p>
        </w:tc>
        <w:tc>
          <w:tcPr>
            <w:tcW w:w="0" w:type="auto"/>
            <w:gridSpan w:val="2"/>
          </w:tcPr>
          <w:p w14:paraId="46FEB2C6" w14:textId="79220133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763</w:t>
            </w:r>
          </w:p>
        </w:tc>
        <w:tc>
          <w:tcPr>
            <w:tcW w:w="0" w:type="auto"/>
            <w:gridSpan w:val="2"/>
          </w:tcPr>
          <w:p w14:paraId="341D2F52" w14:textId="76847F4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636</w:t>
            </w:r>
          </w:p>
        </w:tc>
        <w:tc>
          <w:tcPr>
            <w:tcW w:w="0" w:type="auto"/>
            <w:gridSpan w:val="2"/>
          </w:tcPr>
          <w:p w14:paraId="5EAD2B03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5595</w:t>
            </w:r>
          </w:p>
        </w:tc>
      </w:tr>
      <w:tr w:rsidR="001A0D65" w:rsidRPr="00D32F40" w14:paraId="6F5E8551" w14:textId="77777777" w:rsidTr="00D32F40">
        <w:trPr>
          <w:trHeight w:val="20"/>
        </w:trPr>
        <w:tc>
          <w:tcPr>
            <w:tcW w:w="0" w:type="auto"/>
          </w:tcPr>
          <w:p w14:paraId="2FA6313C" w14:textId="175E66F6" w:rsidR="001A0D65" w:rsidRPr="00EA0E49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0E49">
              <w:rPr>
                <w:rFonts w:ascii="Times New Roman" w:hAnsi="Times New Roman" w:cs="Times New Roman"/>
                <w:szCs w:val="24"/>
                <w:lang w:val="en-US"/>
              </w:rPr>
              <w:t>CD3-CD56+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15BB855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9±0,10</w:t>
            </w:r>
          </w:p>
          <w:p w14:paraId="55F648F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59418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18</w:t>
            </w:r>
          </w:p>
          <w:p w14:paraId="4F34D607" w14:textId="797BA38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3; 0,25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903A48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18</w:t>
            </w:r>
          </w:p>
          <w:p w14:paraId="5BCBD503" w14:textId="173E263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3; 0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5B7CB9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2</w:t>
            </w:r>
          </w:p>
          <w:p w14:paraId="670AA1EB" w14:textId="464D35FE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4; 0,22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DF29F7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8±0,04</w:t>
            </w:r>
          </w:p>
        </w:tc>
        <w:tc>
          <w:tcPr>
            <w:tcW w:w="0" w:type="auto"/>
          </w:tcPr>
          <w:p w14:paraId="7FDBA18A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18</w:t>
            </w:r>
          </w:p>
          <w:p w14:paraId="27D13620" w14:textId="1B1D3096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3; 0,29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2016415E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22</w:t>
            </w:r>
          </w:p>
          <w:p w14:paraId="10D68187" w14:textId="49DD9FC4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21; 0,57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033CB5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16</w:t>
            </w:r>
          </w:p>
          <w:p w14:paraId="2E0DBF40" w14:textId="564701A9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2; 0,23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606EB584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18±0,09</w:t>
            </w:r>
          </w:p>
        </w:tc>
        <w:tc>
          <w:tcPr>
            <w:tcW w:w="0" w:type="auto"/>
          </w:tcPr>
          <w:p w14:paraId="12367CCC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19</w:t>
            </w:r>
          </w:p>
          <w:p w14:paraId="4F5E4A8B" w14:textId="7D1799F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13; 0,3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</w:tr>
      <w:tr w:rsidR="001A0D65" w:rsidRPr="00D32F40" w14:paraId="38EBCF6F" w14:textId="77777777" w:rsidTr="00D32F40">
        <w:trPr>
          <w:trHeight w:val="20"/>
        </w:trPr>
        <w:tc>
          <w:tcPr>
            <w:tcW w:w="0" w:type="auto"/>
          </w:tcPr>
          <w:p w14:paraId="182D77ED" w14:textId="2805A272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235E908C" w14:textId="1B661585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613</w:t>
            </w:r>
          </w:p>
        </w:tc>
        <w:tc>
          <w:tcPr>
            <w:tcW w:w="0" w:type="auto"/>
            <w:gridSpan w:val="2"/>
          </w:tcPr>
          <w:p w14:paraId="7DDC0F57" w14:textId="5A8D4C2A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986</w:t>
            </w:r>
          </w:p>
        </w:tc>
        <w:tc>
          <w:tcPr>
            <w:tcW w:w="0" w:type="auto"/>
            <w:gridSpan w:val="2"/>
          </w:tcPr>
          <w:p w14:paraId="7E457D8E" w14:textId="6A416334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810</w:t>
            </w:r>
          </w:p>
        </w:tc>
        <w:tc>
          <w:tcPr>
            <w:tcW w:w="0" w:type="auto"/>
            <w:gridSpan w:val="2"/>
          </w:tcPr>
          <w:p w14:paraId="4AEEA1A7" w14:textId="16287BA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108</w:t>
            </w:r>
          </w:p>
        </w:tc>
        <w:tc>
          <w:tcPr>
            <w:tcW w:w="0" w:type="auto"/>
            <w:gridSpan w:val="2"/>
          </w:tcPr>
          <w:p w14:paraId="3FBC6141" w14:textId="3D966192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061</w:t>
            </w:r>
          </w:p>
        </w:tc>
      </w:tr>
      <w:tr w:rsidR="001A0D65" w:rsidRPr="00D32F40" w14:paraId="4FFF7209" w14:textId="77777777" w:rsidTr="00D32F40">
        <w:trPr>
          <w:trHeight w:val="20"/>
        </w:trPr>
        <w:tc>
          <w:tcPr>
            <w:tcW w:w="0" w:type="auto"/>
          </w:tcPr>
          <w:p w14:paraId="4981A07A" w14:textId="1BA09C00" w:rsidR="001A0D65" w:rsidRPr="00EA0E49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0E49">
              <w:rPr>
                <w:rFonts w:ascii="Times New Roman" w:hAnsi="Times New Roman" w:cs="Times New Roman"/>
                <w:szCs w:val="24"/>
                <w:lang w:val="en-US"/>
              </w:rPr>
              <w:t>CD3+HLADR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 xml:space="preserve">, </w:t>
            </w:r>
            <w:r w:rsidR="004909A2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cells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×10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vertAlign w:val="superscript"/>
                <w:lang w:val="en-US" w:eastAsia="ru-RU"/>
              </w:rPr>
              <w:t>9</w:t>
            </w:r>
            <w:r w:rsidR="001C7E57" w:rsidRPr="00D32F40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/l</w:t>
            </w:r>
            <w:r w:rsidR="00EA0E49">
              <w:rPr>
                <w:rFonts w:ascii="Times New Roman" w:eastAsia="Times New Roman" w:hAnsi="Times New Roman" w:cs="Times New Roman"/>
                <w:szCs w:val="24"/>
                <w:lang w:val="en-US" w:eastAsia="ru-RU"/>
              </w:rPr>
              <w:t>, M±SD</w:t>
            </w:r>
          </w:p>
        </w:tc>
        <w:tc>
          <w:tcPr>
            <w:tcW w:w="0" w:type="auto"/>
          </w:tcPr>
          <w:p w14:paraId="0CF6494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59</w:t>
            </w:r>
          </w:p>
          <w:p w14:paraId="5F660447" w14:textId="0D7A965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24; 0,08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67BF0FAD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27C951AA" w14:textId="32E53F06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09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714EBD39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7±0,04</w:t>
            </w:r>
          </w:p>
        </w:tc>
        <w:tc>
          <w:tcPr>
            <w:tcW w:w="0" w:type="auto"/>
          </w:tcPr>
          <w:p w14:paraId="74BE251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6±0,04</w:t>
            </w:r>
          </w:p>
        </w:tc>
        <w:tc>
          <w:tcPr>
            <w:tcW w:w="0" w:type="auto"/>
          </w:tcPr>
          <w:p w14:paraId="3DA11D0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8±0,012</w:t>
            </w:r>
          </w:p>
        </w:tc>
        <w:tc>
          <w:tcPr>
            <w:tcW w:w="0" w:type="auto"/>
          </w:tcPr>
          <w:p w14:paraId="68E24D68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6</w:t>
            </w:r>
          </w:p>
          <w:p w14:paraId="4CC088C4" w14:textId="1FAF995B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09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14B95F5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6±0,03</w:t>
            </w:r>
          </w:p>
        </w:tc>
        <w:tc>
          <w:tcPr>
            <w:tcW w:w="0" w:type="auto"/>
          </w:tcPr>
          <w:p w14:paraId="1BC487D0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,05</w:t>
            </w:r>
          </w:p>
          <w:p w14:paraId="5D9AE5B1" w14:textId="2E9AF92C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[0,03; 0,09]</w:t>
            </w:r>
            <w:r w:rsidR="00EA0E49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A6A9ACF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7±0,05</w:t>
            </w:r>
          </w:p>
        </w:tc>
        <w:tc>
          <w:tcPr>
            <w:tcW w:w="0" w:type="auto"/>
          </w:tcPr>
          <w:p w14:paraId="06C1B312" w14:textId="7777777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</w:rPr>
              <w:t>0,06±0,03</w:t>
            </w:r>
          </w:p>
        </w:tc>
      </w:tr>
      <w:tr w:rsidR="001A0D65" w:rsidRPr="00D32F40" w14:paraId="0AF4AC88" w14:textId="77777777" w:rsidTr="00D32F40">
        <w:trPr>
          <w:trHeight w:val="20"/>
        </w:trPr>
        <w:tc>
          <w:tcPr>
            <w:tcW w:w="0" w:type="auto"/>
          </w:tcPr>
          <w:p w14:paraId="15C69B77" w14:textId="40C6DC7E" w:rsidR="001A0D65" w:rsidRPr="00D32F40" w:rsidRDefault="001C7E57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gridSpan w:val="2"/>
          </w:tcPr>
          <w:p w14:paraId="7F46CFAF" w14:textId="5EFD3A10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615</w:t>
            </w:r>
          </w:p>
        </w:tc>
        <w:tc>
          <w:tcPr>
            <w:tcW w:w="0" w:type="auto"/>
            <w:gridSpan w:val="2"/>
          </w:tcPr>
          <w:p w14:paraId="5A9A7A43" w14:textId="03F2EB38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481</w:t>
            </w:r>
          </w:p>
        </w:tc>
        <w:tc>
          <w:tcPr>
            <w:tcW w:w="0" w:type="auto"/>
            <w:gridSpan w:val="2"/>
          </w:tcPr>
          <w:p w14:paraId="735148C2" w14:textId="5B2294D2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052</w:t>
            </w:r>
          </w:p>
        </w:tc>
        <w:tc>
          <w:tcPr>
            <w:tcW w:w="0" w:type="auto"/>
            <w:gridSpan w:val="2"/>
          </w:tcPr>
          <w:p w14:paraId="10613450" w14:textId="1045FBB7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450</w:t>
            </w:r>
          </w:p>
        </w:tc>
        <w:tc>
          <w:tcPr>
            <w:tcW w:w="0" w:type="auto"/>
            <w:gridSpan w:val="2"/>
          </w:tcPr>
          <w:p w14:paraId="7C20A206" w14:textId="23E4DB93" w:rsidR="001A0D65" w:rsidRPr="00D32F40" w:rsidRDefault="001A0D65" w:rsidP="008E64C5">
            <w:pPr>
              <w:tabs>
                <w:tab w:val="left" w:pos="5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</w:t>
            </w:r>
            <w:r w:rsid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</w:t>
            </w:r>
            <w:r w:rsidRPr="00D32F4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711</w:t>
            </w:r>
          </w:p>
        </w:tc>
      </w:tr>
    </w:tbl>
    <w:p w14:paraId="47EA41B4" w14:textId="1193B56E" w:rsidR="00215C03" w:rsidRPr="00742DD9" w:rsidRDefault="00EA0E49" w:rsidP="008E64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*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- Me [Q1; Q3] range. </w:t>
      </w:r>
    </w:p>
    <w:sectPr w:rsidR="00215C03" w:rsidRPr="00742DD9" w:rsidSect="00D27D40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4D311" w14:textId="77777777" w:rsidR="00030F5F" w:rsidRDefault="00030F5F" w:rsidP="007411F0">
      <w:pPr>
        <w:spacing w:after="0" w:line="240" w:lineRule="auto"/>
      </w:pPr>
      <w:r>
        <w:separator/>
      </w:r>
    </w:p>
  </w:endnote>
  <w:endnote w:type="continuationSeparator" w:id="0">
    <w:p w14:paraId="637EAACB" w14:textId="77777777" w:rsidR="00030F5F" w:rsidRDefault="00030F5F" w:rsidP="0074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834274"/>
      <w:docPartObj>
        <w:docPartGallery w:val="Page Numbers (Bottom of Page)"/>
        <w:docPartUnique/>
      </w:docPartObj>
    </w:sdtPr>
    <w:sdtEndPr/>
    <w:sdtContent>
      <w:p w14:paraId="034B3D64" w14:textId="163EC382" w:rsidR="00B978DB" w:rsidRDefault="00B978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3CDB" w:rsidRPr="00D53CDB">
          <w:rPr>
            <w:noProof/>
            <w:lang w:val="de-DE"/>
          </w:rPr>
          <w:t>2</w:t>
        </w:r>
        <w:r>
          <w:fldChar w:fldCharType="end"/>
        </w:r>
      </w:p>
    </w:sdtContent>
  </w:sdt>
  <w:p w14:paraId="33D1700E" w14:textId="77777777" w:rsidR="00B978DB" w:rsidRDefault="00B97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165FA" w14:textId="77777777" w:rsidR="00030F5F" w:rsidRDefault="00030F5F" w:rsidP="007411F0">
      <w:pPr>
        <w:spacing w:after="0" w:line="240" w:lineRule="auto"/>
      </w:pPr>
      <w:r>
        <w:separator/>
      </w:r>
    </w:p>
  </w:footnote>
  <w:footnote w:type="continuationSeparator" w:id="0">
    <w:p w14:paraId="2700C6A7" w14:textId="77777777" w:rsidR="00030F5F" w:rsidRDefault="00030F5F" w:rsidP="00741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E6FE6"/>
    <w:multiLevelType w:val="hybridMultilevel"/>
    <w:tmpl w:val="27FA0A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2293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AA3"/>
    <w:rsid w:val="000151C7"/>
    <w:rsid w:val="00015D99"/>
    <w:rsid w:val="00030F5F"/>
    <w:rsid w:val="00034E83"/>
    <w:rsid w:val="0003758C"/>
    <w:rsid w:val="000466F6"/>
    <w:rsid w:val="000507A2"/>
    <w:rsid w:val="0005258F"/>
    <w:rsid w:val="00076E0C"/>
    <w:rsid w:val="00077538"/>
    <w:rsid w:val="00084DD4"/>
    <w:rsid w:val="000857AE"/>
    <w:rsid w:val="00085E75"/>
    <w:rsid w:val="000970C9"/>
    <w:rsid w:val="000A6A98"/>
    <w:rsid w:val="000C04CA"/>
    <w:rsid w:val="000D17C5"/>
    <w:rsid w:val="000E2F1D"/>
    <w:rsid w:val="000F3E18"/>
    <w:rsid w:val="001022E2"/>
    <w:rsid w:val="00104A83"/>
    <w:rsid w:val="001072EA"/>
    <w:rsid w:val="00107B1F"/>
    <w:rsid w:val="00146CA6"/>
    <w:rsid w:val="00176BF9"/>
    <w:rsid w:val="00177A8B"/>
    <w:rsid w:val="00181172"/>
    <w:rsid w:val="0018419E"/>
    <w:rsid w:val="00185F5C"/>
    <w:rsid w:val="001903FF"/>
    <w:rsid w:val="00197622"/>
    <w:rsid w:val="001A0D65"/>
    <w:rsid w:val="001A2D46"/>
    <w:rsid w:val="001A5142"/>
    <w:rsid w:val="001A7FEC"/>
    <w:rsid w:val="001B35FF"/>
    <w:rsid w:val="001B3E67"/>
    <w:rsid w:val="001B5B16"/>
    <w:rsid w:val="001B5B7A"/>
    <w:rsid w:val="001C20D3"/>
    <w:rsid w:val="001C5150"/>
    <w:rsid w:val="001C7E57"/>
    <w:rsid w:val="001D576E"/>
    <w:rsid w:val="001D623E"/>
    <w:rsid w:val="001E1974"/>
    <w:rsid w:val="001E27A8"/>
    <w:rsid w:val="001F2F4B"/>
    <w:rsid w:val="001F5CB6"/>
    <w:rsid w:val="00206202"/>
    <w:rsid w:val="002066D6"/>
    <w:rsid w:val="0021251E"/>
    <w:rsid w:val="00215C03"/>
    <w:rsid w:val="00244626"/>
    <w:rsid w:val="00244D86"/>
    <w:rsid w:val="002459F4"/>
    <w:rsid w:val="00245C12"/>
    <w:rsid w:val="002464C1"/>
    <w:rsid w:val="002542A9"/>
    <w:rsid w:val="0026079A"/>
    <w:rsid w:val="0027037A"/>
    <w:rsid w:val="00277660"/>
    <w:rsid w:val="00281806"/>
    <w:rsid w:val="002B0645"/>
    <w:rsid w:val="002B5685"/>
    <w:rsid w:val="002C1762"/>
    <w:rsid w:val="002D43D1"/>
    <w:rsid w:val="002E48F4"/>
    <w:rsid w:val="002F33DF"/>
    <w:rsid w:val="002F7931"/>
    <w:rsid w:val="00300B96"/>
    <w:rsid w:val="00306648"/>
    <w:rsid w:val="00310CDB"/>
    <w:rsid w:val="00312311"/>
    <w:rsid w:val="003155DB"/>
    <w:rsid w:val="00335B56"/>
    <w:rsid w:val="003674AC"/>
    <w:rsid w:val="00381F5A"/>
    <w:rsid w:val="00390C68"/>
    <w:rsid w:val="00392AA3"/>
    <w:rsid w:val="003A2F91"/>
    <w:rsid w:val="003B518D"/>
    <w:rsid w:val="003C2619"/>
    <w:rsid w:val="003D01B0"/>
    <w:rsid w:val="003E0799"/>
    <w:rsid w:val="003E3B8B"/>
    <w:rsid w:val="003E4CAC"/>
    <w:rsid w:val="003F5372"/>
    <w:rsid w:val="003F6421"/>
    <w:rsid w:val="00407F42"/>
    <w:rsid w:val="004109B3"/>
    <w:rsid w:val="00417F7B"/>
    <w:rsid w:val="00431D1E"/>
    <w:rsid w:val="00434AAA"/>
    <w:rsid w:val="00446B99"/>
    <w:rsid w:val="00453880"/>
    <w:rsid w:val="00453949"/>
    <w:rsid w:val="0045637F"/>
    <w:rsid w:val="00457F7E"/>
    <w:rsid w:val="00460FB5"/>
    <w:rsid w:val="00462761"/>
    <w:rsid w:val="00465588"/>
    <w:rsid w:val="00470C6A"/>
    <w:rsid w:val="00473993"/>
    <w:rsid w:val="00480B3B"/>
    <w:rsid w:val="004816E6"/>
    <w:rsid w:val="00483108"/>
    <w:rsid w:val="004909A2"/>
    <w:rsid w:val="004A6373"/>
    <w:rsid w:val="004B31DF"/>
    <w:rsid w:val="004B4157"/>
    <w:rsid w:val="004B797A"/>
    <w:rsid w:val="004C1DDD"/>
    <w:rsid w:val="004C5829"/>
    <w:rsid w:val="004C6E9C"/>
    <w:rsid w:val="004C7819"/>
    <w:rsid w:val="004E17D3"/>
    <w:rsid w:val="004E4B98"/>
    <w:rsid w:val="004F3B79"/>
    <w:rsid w:val="005115DC"/>
    <w:rsid w:val="00512205"/>
    <w:rsid w:val="00512666"/>
    <w:rsid w:val="00520D2F"/>
    <w:rsid w:val="00522ACD"/>
    <w:rsid w:val="0053286C"/>
    <w:rsid w:val="00534AB2"/>
    <w:rsid w:val="005445E9"/>
    <w:rsid w:val="0055709B"/>
    <w:rsid w:val="00576344"/>
    <w:rsid w:val="00577759"/>
    <w:rsid w:val="005948FC"/>
    <w:rsid w:val="0059628A"/>
    <w:rsid w:val="005A7B33"/>
    <w:rsid w:val="005B37B2"/>
    <w:rsid w:val="005B52DD"/>
    <w:rsid w:val="005C04B9"/>
    <w:rsid w:val="005C52DA"/>
    <w:rsid w:val="005C76A6"/>
    <w:rsid w:val="005C7947"/>
    <w:rsid w:val="005D0783"/>
    <w:rsid w:val="005D0908"/>
    <w:rsid w:val="005D2FA7"/>
    <w:rsid w:val="005D3966"/>
    <w:rsid w:val="005D67FB"/>
    <w:rsid w:val="005F2A5A"/>
    <w:rsid w:val="005F5CF3"/>
    <w:rsid w:val="0060103D"/>
    <w:rsid w:val="00602412"/>
    <w:rsid w:val="00606070"/>
    <w:rsid w:val="006101D4"/>
    <w:rsid w:val="0061146E"/>
    <w:rsid w:val="00611B7E"/>
    <w:rsid w:val="00622CBF"/>
    <w:rsid w:val="0063704F"/>
    <w:rsid w:val="0064319F"/>
    <w:rsid w:val="006502B4"/>
    <w:rsid w:val="00652DA7"/>
    <w:rsid w:val="00661120"/>
    <w:rsid w:val="00666DCF"/>
    <w:rsid w:val="00686A56"/>
    <w:rsid w:val="00687B97"/>
    <w:rsid w:val="00691770"/>
    <w:rsid w:val="006A0121"/>
    <w:rsid w:val="006A1723"/>
    <w:rsid w:val="006A2887"/>
    <w:rsid w:val="006A53A7"/>
    <w:rsid w:val="006B0FC7"/>
    <w:rsid w:val="006D12C1"/>
    <w:rsid w:val="006D1E98"/>
    <w:rsid w:val="006D4510"/>
    <w:rsid w:val="006D4E48"/>
    <w:rsid w:val="006D5971"/>
    <w:rsid w:val="006D7220"/>
    <w:rsid w:val="006F0B25"/>
    <w:rsid w:val="006F5825"/>
    <w:rsid w:val="00702312"/>
    <w:rsid w:val="0073480F"/>
    <w:rsid w:val="00740284"/>
    <w:rsid w:val="007411F0"/>
    <w:rsid w:val="00742DD9"/>
    <w:rsid w:val="007449D8"/>
    <w:rsid w:val="00755804"/>
    <w:rsid w:val="00756D48"/>
    <w:rsid w:val="007622C1"/>
    <w:rsid w:val="007629D4"/>
    <w:rsid w:val="00775589"/>
    <w:rsid w:val="0077589E"/>
    <w:rsid w:val="007763F1"/>
    <w:rsid w:val="007857F2"/>
    <w:rsid w:val="00787052"/>
    <w:rsid w:val="00793F3C"/>
    <w:rsid w:val="0079629E"/>
    <w:rsid w:val="007A3CC4"/>
    <w:rsid w:val="007A71BE"/>
    <w:rsid w:val="007B020D"/>
    <w:rsid w:val="007B501C"/>
    <w:rsid w:val="007C0390"/>
    <w:rsid w:val="007C5977"/>
    <w:rsid w:val="007E713A"/>
    <w:rsid w:val="007F537A"/>
    <w:rsid w:val="007F7ECC"/>
    <w:rsid w:val="00815EF9"/>
    <w:rsid w:val="00816D1E"/>
    <w:rsid w:val="00836D65"/>
    <w:rsid w:val="00840116"/>
    <w:rsid w:val="00841686"/>
    <w:rsid w:val="00844519"/>
    <w:rsid w:val="0085419A"/>
    <w:rsid w:val="0085680F"/>
    <w:rsid w:val="00857ADB"/>
    <w:rsid w:val="008709A2"/>
    <w:rsid w:val="00880E98"/>
    <w:rsid w:val="00882471"/>
    <w:rsid w:val="0088586F"/>
    <w:rsid w:val="00894871"/>
    <w:rsid w:val="00897A17"/>
    <w:rsid w:val="008B39EB"/>
    <w:rsid w:val="008D350C"/>
    <w:rsid w:val="008D5E9A"/>
    <w:rsid w:val="008E1395"/>
    <w:rsid w:val="008E349A"/>
    <w:rsid w:val="008E64C5"/>
    <w:rsid w:val="008F5477"/>
    <w:rsid w:val="008F6005"/>
    <w:rsid w:val="00910A98"/>
    <w:rsid w:val="009330E7"/>
    <w:rsid w:val="00954A32"/>
    <w:rsid w:val="00957631"/>
    <w:rsid w:val="00967CAA"/>
    <w:rsid w:val="00970689"/>
    <w:rsid w:val="00976855"/>
    <w:rsid w:val="00976BEB"/>
    <w:rsid w:val="00980BA7"/>
    <w:rsid w:val="00981158"/>
    <w:rsid w:val="00982791"/>
    <w:rsid w:val="009A080C"/>
    <w:rsid w:val="009A2272"/>
    <w:rsid w:val="009A763A"/>
    <w:rsid w:val="009B24A0"/>
    <w:rsid w:val="009C3048"/>
    <w:rsid w:val="009C75E2"/>
    <w:rsid w:val="009D48F5"/>
    <w:rsid w:val="009D6EB1"/>
    <w:rsid w:val="009F3366"/>
    <w:rsid w:val="009F4110"/>
    <w:rsid w:val="009F449B"/>
    <w:rsid w:val="009F6239"/>
    <w:rsid w:val="00A0324A"/>
    <w:rsid w:val="00A05D61"/>
    <w:rsid w:val="00A10739"/>
    <w:rsid w:val="00A11B62"/>
    <w:rsid w:val="00A11EE1"/>
    <w:rsid w:val="00A21645"/>
    <w:rsid w:val="00A23E18"/>
    <w:rsid w:val="00A35005"/>
    <w:rsid w:val="00A413A5"/>
    <w:rsid w:val="00A563B4"/>
    <w:rsid w:val="00A56813"/>
    <w:rsid w:val="00A677CF"/>
    <w:rsid w:val="00A73272"/>
    <w:rsid w:val="00A73519"/>
    <w:rsid w:val="00A763FA"/>
    <w:rsid w:val="00A76881"/>
    <w:rsid w:val="00A9189F"/>
    <w:rsid w:val="00AB2A8F"/>
    <w:rsid w:val="00AB5CD9"/>
    <w:rsid w:val="00AC2E6E"/>
    <w:rsid w:val="00AE1814"/>
    <w:rsid w:val="00AE5DEB"/>
    <w:rsid w:val="00AF38EB"/>
    <w:rsid w:val="00AF4FB8"/>
    <w:rsid w:val="00B00118"/>
    <w:rsid w:val="00B15000"/>
    <w:rsid w:val="00B168BA"/>
    <w:rsid w:val="00B17F3A"/>
    <w:rsid w:val="00B23110"/>
    <w:rsid w:val="00B37648"/>
    <w:rsid w:val="00B40270"/>
    <w:rsid w:val="00B4731B"/>
    <w:rsid w:val="00B62E5E"/>
    <w:rsid w:val="00B64CD5"/>
    <w:rsid w:val="00B765AE"/>
    <w:rsid w:val="00B77704"/>
    <w:rsid w:val="00B845D6"/>
    <w:rsid w:val="00B856D9"/>
    <w:rsid w:val="00B92744"/>
    <w:rsid w:val="00B957B6"/>
    <w:rsid w:val="00B95F91"/>
    <w:rsid w:val="00B978DB"/>
    <w:rsid w:val="00BA2A53"/>
    <w:rsid w:val="00BC09E7"/>
    <w:rsid w:val="00BC321A"/>
    <w:rsid w:val="00BC750A"/>
    <w:rsid w:val="00BD05FE"/>
    <w:rsid w:val="00BD2543"/>
    <w:rsid w:val="00BD5E20"/>
    <w:rsid w:val="00BF2C74"/>
    <w:rsid w:val="00C002B0"/>
    <w:rsid w:val="00C01755"/>
    <w:rsid w:val="00C169F2"/>
    <w:rsid w:val="00C16BD1"/>
    <w:rsid w:val="00C221CD"/>
    <w:rsid w:val="00C314AB"/>
    <w:rsid w:val="00C35F70"/>
    <w:rsid w:val="00C40B3F"/>
    <w:rsid w:val="00C40BCE"/>
    <w:rsid w:val="00C43216"/>
    <w:rsid w:val="00C467D0"/>
    <w:rsid w:val="00C508E2"/>
    <w:rsid w:val="00C5401F"/>
    <w:rsid w:val="00C6232F"/>
    <w:rsid w:val="00C6773E"/>
    <w:rsid w:val="00C73F9D"/>
    <w:rsid w:val="00C7488E"/>
    <w:rsid w:val="00C933F6"/>
    <w:rsid w:val="00CA74C7"/>
    <w:rsid w:val="00CA7FBD"/>
    <w:rsid w:val="00CB76D9"/>
    <w:rsid w:val="00CB7A77"/>
    <w:rsid w:val="00CB7DBE"/>
    <w:rsid w:val="00CD52F1"/>
    <w:rsid w:val="00CF7098"/>
    <w:rsid w:val="00D0279D"/>
    <w:rsid w:val="00D045FD"/>
    <w:rsid w:val="00D0567C"/>
    <w:rsid w:val="00D10624"/>
    <w:rsid w:val="00D13C34"/>
    <w:rsid w:val="00D16380"/>
    <w:rsid w:val="00D24F4F"/>
    <w:rsid w:val="00D27798"/>
    <w:rsid w:val="00D27D40"/>
    <w:rsid w:val="00D300C8"/>
    <w:rsid w:val="00D32F40"/>
    <w:rsid w:val="00D3630F"/>
    <w:rsid w:val="00D414CB"/>
    <w:rsid w:val="00D537D9"/>
    <w:rsid w:val="00D53CDB"/>
    <w:rsid w:val="00D544C5"/>
    <w:rsid w:val="00D55B76"/>
    <w:rsid w:val="00D56DCB"/>
    <w:rsid w:val="00D74011"/>
    <w:rsid w:val="00D75894"/>
    <w:rsid w:val="00D84171"/>
    <w:rsid w:val="00D879EE"/>
    <w:rsid w:val="00D9147B"/>
    <w:rsid w:val="00D97BC0"/>
    <w:rsid w:val="00DA108B"/>
    <w:rsid w:val="00DA333D"/>
    <w:rsid w:val="00DC1FC1"/>
    <w:rsid w:val="00DD7FC8"/>
    <w:rsid w:val="00DF297B"/>
    <w:rsid w:val="00E004EC"/>
    <w:rsid w:val="00E151A7"/>
    <w:rsid w:val="00E27A7F"/>
    <w:rsid w:val="00E3303E"/>
    <w:rsid w:val="00E338BD"/>
    <w:rsid w:val="00E4640D"/>
    <w:rsid w:val="00E476DA"/>
    <w:rsid w:val="00E65283"/>
    <w:rsid w:val="00E774C6"/>
    <w:rsid w:val="00E8120C"/>
    <w:rsid w:val="00E85131"/>
    <w:rsid w:val="00E91D87"/>
    <w:rsid w:val="00E92A88"/>
    <w:rsid w:val="00E9535C"/>
    <w:rsid w:val="00EA0E49"/>
    <w:rsid w:val="00EA4795"/>
    <w:rsid w:val="00EC5B2D"/>
    <w:rsid w:val="00ED3349"/>
    <w:rsid w:val="00ED7FEA"/>
    <w:rsid w:val="00EE3BB7"/>
    <w:rsid w:val="00EE7445"/>
    <w:rsid w:val="00EF100C"/>
    <w:rsid w:val="00EF6CBB"/>
    <w:rsid w:val="00F151AD"/>
    <w:rsid w:val="00F170C8"/>
    <w:rsid w:val="00F17819"/>
    <w:rsid w:val="00F245D3"/>
    <w:rsid w:val="00F24915"/>
    <w:rsid w:val="00F27D2D"/>
    <w:rsid w:val="00F3017E"/>
    <w:rsid w:val="00F52D32"/>
    <w:rsid w:val="00F54909"/>
    <w:rsid w:val="00F72926"/>
    <w:rsid w:val="00F835F0"/>
    <w:rsid w:val="00F84B32"/>
    <w:rsid w:val="00F85E04"/>
    <w:rsid w:val="00F96DC5"/>
    <w:rsid w:val="00FA65C3"/>
    <w:rsid w:val="00FB78E8"/>
    <w:rsid w:val="00FC50A4"/>
    <w:rsid w:val="00FD204B"/>
    <w:rsid w:val="00FE26BF"/>
    <w:rsid w:val="00FE6CE1"/>
    <w:rsid w:val="00FF3B47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9B30"/>
  <w15:docId w15:val="{E6FCB151-6F58-4B98-8682-F665E241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1A"/>
  </w:style>
  <w:style w:type="paragraph" w:styleId="Heading1">
    <w:name w:val="heading 1"/>
    <w:basedOn w:val="Normal"/>
    <w:link w:val="Heading1Char"/>
    <w:uiPriority w:val="9"/>
    <w:qFormat/>
    <w:rsid w:val="008F5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0739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A107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A98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2DD9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DD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2DD9"/>
    <w:rPr>
      <w:rFonts w:eastAsiaTheme="minorEastAsia"/>
      <w:color w:val="5A5A5A" w:themeColor="text1" w:themeTint="A5"/>
      <w:spacing w:val="15"/>
    </w:rPr>
  </w:style>
  <w:style w:type="paragraph" w:styleId="PlainText">
    <w:name w:val="Plain Text"/>
    <w:basedOn w:val="Normal"/>
    <w:link w:val="PlainTextChar"/>
    <w:uiPriority w:val="99"/>
    <w:unhideWhenUsed/>
    <w:rsid w:val="00686A56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686A56"/>
    <w:rPr>
      <w:rFonts w:ascii="Calibri" w:hAnsi="Calibri"/>
      <w:szCs w:val="2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8F547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F0"/>
  </w:style>
  <w:style w:type="paragraph" w:styleId="Footer">
    <w:name w:val="footer"/>
    <w:basedOn w:val="Normal"/>
    <w:link w:val="Foot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F0"/>
  </w:style>
  <w:style w:type="paragraph" w:styleId="HTMLPreformatted">
    <w:name w:val="HTML Preformatted"/>
    <w:basedOn w:val="Normal"/>
    <w:link w:val="HTMLPreformattedChar"/>
    <w:uiPriority w:val="99"/>
    <w:unhideWhenUsed/>
    <w:rsid w:val="001903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3F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19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44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7A8B-4B97-40E9-8811-0D27B64EE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3</Words>
  <Characters>5036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Пользователь</dc:creator>
  <cp:lastModifiedBy>Megan Bond</cp:lastModifiedBy>
  <cp:revision>2</cp:revision>
  <cp:lastPrinted>2021-06-17T14:20:00Z</cp:lastPrinted>
  <dcterms:created xsi:type="dcterms:W3CDTF">2022-04-12T15:49:00Z</dcterms:created>
  <dcterms:modified xsi:type="dcterms:W3CDTF">2022-04-12T15:49:00Z</dcterms:modified>
</cp:coreProperties>
</file>